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E9593" w14:textId="6D003463" w:rsidR="00844B1C" w:rsidRPr="00123325" w:rsidRDefault="00844B1C" w:rsidP="00844B1C">
      <w:pPr>
        <w:pStyle w:val="MDPI31text"/>
        <w:pageBreakBefore/>
        <w:spacing w:line="480" w:lineRule="auto"/>
        <w:ind w:left="0" w:firstLine="0"/>
        <w:rPr>
          <w:rFonts w:ascii="Nirmala Text" w:eastAsiaTheme="minorEastAsia" w:hAnsi="Nirmala Text" w:cs="Nirmala Text"/>
          <w:sz w:val="24"/>
          <w:szCs w:val="24"/>
          <w:lang w:eastAsia="zh-TW"/>
        </w:rPr>
      </w:pPr>
      <w:bookmarkStart w:id="0" w:name="_Hlk161778613"/>
      <w:r w:rsidRPr="00844B1C">
        <w:rPr>
          <w:rFonts w:ascii="Nirmala Text" w:eastAsiaTheme="minorEastAsia" w:hAnsi="Nirmala Text" w:cs="Nirmala Text"/>
          <w:b/>
          <w:bCs/>
          <w:sz w:val="24"/>
          <w:szCs w:val="24"/>
          <w:lang w:eastAsia="zh-TW"/>
        </w:rPr>
        <w:t>Figure S1.</w:t>
      </w:r>
      <w:r w:rsidRPr="00123325">
        <w:rPr>
          <w:rFonts w:ascii="Nirmala Text" w:eastAsiaTheme="minorEastAsia" w:hAnsi="Nirmala Text" w:cs="Nirmala Text"/>
          <w:sz w:val="24"/>
          <w:szCs w:val="24"/>
          <w:lang w:eastAsia="zh-TW"/>
        </w:rPr>
        <w:t xml:space="preserve"> Interactions of moderate-intensity physical activity (MPA), vigorous-intensity physical activity (VPA), and combined moderate-to-vigorous physical activity (MVPA) time with age on memory performance.</w:t>
      </w:r>
    </w:p>
    <w:p w14:paraId="72A8461A" w14:textId="2C9723C8" w:rsidR="00BE2F67" w:rsidRPr="00123325" w:rsidRDefault="00BE2F67" w:rsidP="00844B1C">
      <w:pPr>
        <w:pStyle w:val="MDPI31text"/>
        <w:spacing w:line="480" w:lineRule="auto"/>
        <w:ind w:left="0" w:firstLine="0"/>
        <w:rPr>
          <w:rFonts w:ascii="Nirmala Text" w:eastAsiaTheme="minorEastAsia" w:hAnsi="Nirmala Text" w:cs="Nirmala Text" w:hint="eastAsia"/>
          <w:sz w:val="24"/>
          <w:szCs w:val="24"/>
          <w:lang w:eastAsia="zh-TW"/>
        </w:rPr>
      </w:pPr>
      <w:r>
        <w:rPr>
          <w:rFonts w:ascii="Nirmala Text" w:eastAsiaTheme="minorEastAsia" w:hAnsi="Nirmala Text" w:cs="Nirmala Text" w:hint="eastAsia"/>
          <w:noProof/>
          <w:sz w:val="24"/>
          <w:szCs w:val="24"/>
          <w:lang w:eastAsia="zh-TW"/>
        </w:rPr>
        <w:drawing>
          <wp:inline distT="0" distB="0" distL="0" distR="0" wp14:anchorId="4E53C07C" wp14:editId="2A423295">
            <wp:extent cx="6183630" cy="1710690"/>
            <wp:effectExtent l="0" t="0" r="7620" b="3810"/>
            <wp:docPr id="51174964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72" b="25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3630" cy="1710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3207EA" w14:textId="77777777" w:rsidR="00844B1C" w:rsidRPr="00123325" w:rsidRDefault="00844B1C" w:rsidP="00844B1C">
      <w:pPr>
        <w:pStyle w:val="MDPI31text"/>
        <w:spacing w:line="480" w:lineRule="auto"/>
        <w:ind w:left="0" w:firstLine="0"/>
        <w:rPr>
          <w:rFonts w:ascii="Nirmala Text" w:eastAsiaTheme="minorEastAsia" w:hAnsi="Nirmala Text" w:cs="Nirmala Text"/>
          <w:sz w:val="24"/>
          <w:szCs w:val="24"/>
          <w:lang w:eastAsia="zh-TW"/>
        </w:rPr>
      </w:pPr>
      <w:r w:rsidRPr="00123325">
        <w:rPr>
          <w:rFonts w:ascii="Nirmala Text" w:eastAsiaTheme="minorEastAsia" w:hAnsi="Nirmala Text" w:cs="Nirmala Text"/>
          <w:sz w:val="24"/>
          <w:szCs w:val="24"/>
          <w:lang w:eastAsia="zh-TW"/>
        </w:rPr>
        <w:t xml:space="preserve">Predicted CERAD-NB memory scores are plotted as a function of physical </w:t>
      </w:r>
      <w:proofErr w:type="gramStart"/>
      <w:r w:rsidRPr="00123325">
        <w:rPr>
          <w:rFonts w:ascii="Nirmala Text" w:eastAsiaTheme="minorEastAsia" w:hAnsi="Nirmala Text" w:cs="Nirmala Text"/>
          <w:sz w:val="24"/>
          <w:szCs w:val="24"/>
          <w:lang w:eastAsia="zh-TW"/>
        </w:rPr>
        <w:t>activity time</w:t>
      </w:r>
      <w:proofErr w:type="gramEnd"/>
      <w:r w:rsidRPr="00123325">
        <w:rPr>
          <w:rFonts w:ascii="Nirmala Text" w:eastAsiaTheme="minorEastAsia" w:hAnsi="Nirmala Text" w:cs="Nirmala Text"/>
          <w:sz w:val="24"/>
          <w:szCs w:val="24"/>
          <w:lang w:eastAsia="zh-TW"/>
        </w:rPr>
        <w:t xml:space="preserve"> at representative ages (67, 71, and 81 years). No significant age-moderated effects were observed for MPA, VPA, or MVPA on memory performance.</w:t>
      </w:r>
    </w:p>
    <w:p w14:paraId="46666A88" w14:textId="61C64BC0" w:rsidR="00844B1C" w:rsidRPr="00123325" w:rsidRDefault="00844B1C" w:rsidP="00844B1C">
      <w:pPr>
        <w:pStyle w:val="MDPI41tablecaption"/>
        <w:pageBreakBefore/>
        <w:ind w:left="0"/>
        <w:rPr>
          <w:rFonts w:ascii="Nirmala Text" w:hAnsi="Nirmala Text" w:cs="Nirmala Text"/>
          <w:sz w:val="24"/>
          <w:szCs w:val="24"/>
        </w:rPr>
      </w:pPr>
      <w:r w:rsidRPr="00123325">
        <w:rPr>
          <w:rFonts w:ascii="Nirmala Text" w:hAnsi="Nirmala Text" w:cs="Nirmala Text"/>
          <w:b/>
          <w:sz w:val="24"/>
          <w:szCs w:val="24"/>
        </w:rPr>
        <w:lastRenderedPageBreak/>
        <w:t xml:space="preserve">Table </w:t>
      </w:r>
      <w:r>
        <w:rPr>
          <w:rFonts w:ascii="Nirmala Text" w:hAnsi="Nirmala Text" w:cs="Nirmala Text"/>
          <w:b/>
          <w:sz w:val="24"/>
          <w:szCs w:val="24"/>
        </w:rPr>
        <w:t>S</w:t>
      </w:r>
      <w:r w:rsidRPr="00123325">
        <w:rPr>
          <w:rFonts w:ascii="Nirmala Text" w:eastAsiaTheme="minorEastAsia" w:hAnsi="Nirmala Text" w:cs="Nirmala Text"/>
          <w:b/>
          <w:sz w:val="24"/>
          <w:szCs w:val="24"/>
          <w:lang w:eastAsia="zh-TW"/>
        </w:rPr>
        <w:t>1</w:t>
      </w:r>
      <w:r w:rsidRPr="00123325">
        <w:rPr>
          <w:rFonts w:ascii="Nirmala Text" w:hAnsi="Nirmala Text" w:cs="Nirmala Text"/>
          <w:b/>
          <w:sz w:val="24"/>
          <w:szCs w:val="24"/>
        </w:rPr>
        <w:t xml:space="preserve">. </w:t>
      </w:r>
      <w:r w:rsidRPr="00123325">
        <w:rPr>
          <w:rFonts w:ascii="Nirmala Text" w:eastAsiaTheme="minorEastAsia" w:hAnsi="Nirmala Text" w:cs="Nirmala Text"/>
          <w:sz w:val="24"/>
          <w:szCs w:val="24"/>
          <w:lang w:eastAsia="zh-TW"/>
        </w:rPr>
        <w:t xml:space="preserve">Group </w:t>
      </w:r>
      <w:r w:rsidR="00BE2F67">
        <w:rPr>
          <w:rFonts w:ascii="Nirmala Text" w:eastAsiaTheme="minorEastAsia" w:hAnsi="Nirmala Text" w:cs="Nirmala Text" w:hint="eastAsia"/>
          <w:sz w:val="24"/>
          <w:szCs w:val="24"/>
          <w:lang w:eastAsia="zh-TW"/>
        </w:rPr>
        <w:t>d</w:t>
      </w:r>
      <w:r w:rsidRPr="00123325">
        <w:rPr>
          <w:rFonts w:ascii="Nirmala Text" w:eastAsiaTheme="minorEastAsia" w:hAnsi="Nirmala Text" w:cs="Nirmala Text"/>
          <w:sz w:val="24"/>
          <w:szCs w:val="24"/>
          <w:lang w:eastAsia="zh-TW"/>
        </w:rPr>
        <w:t xml:space="preserve">ifferences in </w:t>
      </w:r>
      <w:r w:rsidR="00BE2F67">
        <w:rPr>
          <w:rFonts w:ascii="Nirmala Text" w:eastAsiaTheme="minorEastAsia" w:hAnsi="Nirmala Text" w:cs="Nirmala Text" w:hint="eastAsia"/>
          <w:sz w:val="24"/>
          <w:szCs w:val="24"/>
          <w:lang w:eastAsia="zh-TW"/>
        </w:rPr>
        <w:t>p</w:t>
      </w:r>
      <w:r w:rsidRPr="00123325">
        <w:rPr>
          <w:rFonts w:ascii="Nirmala Text" w:eastAsiaTheme="minorEastAsia" w:hAnsi="Nirmala Text" w:cs="Nirmala Text"/>
          <w:sz w:val="24"/>
          <w:szCs w:val="24"/>
          <w:lang w:eastAsia="zh-TW"/>
        </w:rPr>
        <w:t xml:space="preserve">hysical, </w:t>
      </w:r>
      <w:r w:rsidR="00BE2F67">
        <w:rPr>
          <w:rFonts w:ascii="Nirmala Text" w:eastAsiaTheme="minorEastAsia" w:hAnsi="Nirmala Text" w:cs="Nirmala Text" w:hint="eastAsia"/>
          <w:sz w:val="24"/>
          <w:szCs w:val="24"/>
          <w:lang w:eastAsia="zh-TW"/>
        </w:rPr>
        <w:t>l</w:t>
      </w:r>
      <w:r w:rsidRPr="00123325">
        <w:rPr>
          <w:rFonts w:ascii="Nirmala Text" w:eastAsiaTheme="minorEastAsia" w:hAnsi="Nirmala Text" w:cs="Nirmala Text"/>
          <w:sz w:val="24"/>
          <w:szCs w:val="24"/>
          <w:lang w:eastAsia="zh-TW"/>
        </w:rPr>
        <w:t xml:space="preserve">aboratory, and </w:t>
      </w:r>
      <w:r w:rsidR="00BE2F67">
        <w:rPr>
          <w:rFonts w:ascii="Nirmala Text" w:eastAsiaTheme="minorEastAsia" w:hAnsi="Nirmala Text" w:cs="Nirmala Text" w:hint="eastAsia"/>
          <w:sz w:val="24"/>
          <w:szCs w:val="24"/>
          <w:lang w:eastAsia="zh-TW"/>
        </w:rPr>
        <w:t>b</w:t>
      </w:r>
      <w:r w:rsidRPr="00123325">
        <w:rPr>
          <w:rFonts w:ascii="Nirmala Text" w:eastAsiaTheme="minorEastAsia" w:hAnsi="Nirmala Text" w:cs="Nirmala Text"/>
          <w:sz w:val="24"/>
          <w:szCs w:val="24"/>
          <w:lang w:eastAsia="zh-TW"/>
        </w:rPr>
        <w:t xml:space="preserve">rain MRI </w:t>
      </w:r>
      <w:r w:rsidR="00BE2F67">
        <w:rPr>
          <w:rFonts w:ascii="Nirmala Text" w:eastAsiaTheme="minorEastAsia" w:hAnsi="Nirmala Text" w:cs="Nirmala Text" w:hint="eastAsia"/>
          <w:sz w:val="24"/>
          <w:szCs w:val="24"/>
          <w:lang w:eastAsia="zh-TW"/>
        </w:rPr>
        <w:t>m</w:t>
      </w:r>
      <w:r w:rsidRPr="00123325">
        <w:rPr>
          <w:rFonts w:ascii="Nirmala Text" w:eastAsiaTheme="minorEastAsia" w:hAnsi="Nirmala Text" w:cs="Nirmala Text"/>
          <w:sz w:val="24"/>
          <w:szCs w:val="24"/>
          <w:lang w:eastAsia="zh-TW"/>
        </w:rPr>
        <w:t xml:space="preserve">easures </w:t>
      </w:r>
      <w:r w:rsidR="00BE2F67">
        <w:rPr>
          <w:rFonts w:ascii="Nirmala Text" w:eastAsiaTheme="minorEastAsia" w:hAnsi="Nirmala Text" w:cs="Nirmala Text" w:hint="eastAsia"/>
          <w:sz w:val="24"/>
          <w:szCs w:val="24"/>
          <w:lang w:eastAsia="zh-TW"/>
        </w:rPr>
        <w:t>b</w:t>
      </w:r>
      <w:r w:rsidRPr="00123325">
        <w:rPr>
          <w:rFonts w:ascii="Nirmala Text" w:eastAsiaTheme="minorEastAsia" w:hAnsi="Nirmala Text" w:cs="Nirmala Text"/>
          <w:sz w:val="24"/>
          <w:szCs w:val="24"/>
          <w:lang w:eastAsia="zh-TW"/>
        </w:rPr>
        <w:t xml:space="preserve">etween </w:t>
      </w:r>
      <w:r w:rsidR="00BE2F67">
        <w:rPr>
          <w:rFonts w:ascii="Nirmala Text" w:eastAsiaTheme="minorEastAsia" w:hAnsi="Nirmala Text" w:cs="Nirmala Text" w:hint="eastAsia"/>
          <w:sz w:val="24"/>
          <w:szCs w:val="24"/>
          <w:lang w:eastAsia="zh-TW"/>
        </w:rPr>
        <w:t>p</w:t>
      </w:r>
      <w:r w:rsidRPr="00123325">
        <w:rPr>
          <w:rFonts w:ascii="Nirmala Text" w:eastAsiaTheme="minorEastAsia" w:hAnsi="Nirmala Text" w:cs="Nirmala Text"/>
          <w:sz w:val="24"/>
          <w:szCs w:val="24"/>
          <w:lang w:eastAsia="zh-TW"/>
        </w:rPr>
        <w:t xml:space="preserve">articipants </w:t>
      </w:r>
      <w:r w:rsidR="00BE2F67">
        <w:rPr>
          <w:rFonts w:ascii="Nirmala Text" w:eastAsiaTheme="minorEastAsia" w:hAnsi="Nirmala Text" w:cs="Nirmala Text" w:hint="eastAsia"/>
          <w:sz w:val="24"/>
          <w:szCs w:val="24"/>
          <w:lang w:eastAsia="zh-TW"/>
        </w:rPr>
        <w:t>a</w:t>
      </w:r>
      <w:r w:rsidRPr="00123325">
        <w:rPr>
          <w:rFonts w:ascii="Nirmala Text" w:eastAsiaTheme="minorEastAsia" w:hAnsi="Nirmala Text" w:cs="Nirmala Text"/>
          <w:sz w:val="24"/>
          <w:szCs w:val="24"/>
          <w:lang w:eastAsia="zh-TW"/>
        </w:rPr>
        <w:t xml:space="preserve">ged &lt;72 and </w:t>
      </w:r>
      <w:r w:rsidRPr="00123325">
        <w:rPr>
          <w:rFonts w:ascii="Cambria Math" w:eastAsiaTheme="minorEastAsia" w:hAnsi="Cambria Math" w:cs="Cambria Math"/>
          <w:sz w:val="24"/>
          <w:szCs w:val="24"/>
          <w:lang w:eastAsia="zh-TW"/>
        </w:rPr>
        <w:t>≥</w:t>
      </w:r>
      <w:r w:rsidRPr="00123325">
        <w:rPr>
          <w:rFonts w:ascii="Nirmala Text" w:eastAsiaTheme="minorEastAsia" w:hAnsi="Nirmala Text" w:cs="Nirmala Text"/>
          <w:sz w:val="24"/>
          <w:szCs w:val="24"/>
          <w:lang w:eastAsia="zh-TW"/>
        </w:rPr>
        <w:t>72 Years</w:t>
      </w:r>
    </w:p>
    <w:tbl>
      <w:tblPr>
        <w:tblW w:w="10178" w:type="dxa"/>
        <w:tblInd w:w="2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59"/>
        <w:gridCol w:w="1843"/>
        <w:gridCol w:w="2126"/>
        <w:gridCol w:w="850"/>
      </w:tblGrid>
      <w:tr w:rsidR="00844B1C" w:rsidRPr="00123325" w14:paraId="6A25CB23" w14:textId="77777777" w:rsidTr="00BE2F67">
        <w:trPr>
          <w:trHeight w:val="210"/>
        </w:trPr>
        <w:tc>
          <w:tcPr>
            <w:tcW w:w="53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1CB08" w14:textId="77777777" w:rsidR="00844B1C" w:rsidRPr="00123325" w:rsidRDefault="00844B1C" w:rsidP="001B1F77">
            <w:pPr>
              <w:spacing w:line="256" w:lineRule="auto"/>
              <w:rPr>
                <w:rFonts w:ascii="Nirmala Text" w:eastAsia="Times New Roman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Variables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 xml:space="preserve"> (</w:t>
            </w:r>
            <w:proofErr w:type="spellStart"/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m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ean±SD</w:t>
            </w:r>
            <w:proofErr w:type="spellEnd"/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6D3C3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6C239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i/>
                <w:iCs/>
                <w:sz w:val="24"/>
                <w14:ligatures w14:val="standardContextual"/>
              </w:rPr>
              <w:t>P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 xml:space="preserve"> 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value</w:t>
            </w:r>
          </w:p>
        </w:tc>
      </w:tr>
      <w:tr w:rsidR="00844B1C" w:rsidRPr="00123325" w14:paraId="018C1BDA" w14:textId="77777777" w:rsidTr="00BE2F67">
        <w:trPr>
          <w:trHeight w:val="210"/>
        </w:trPr>
        <w:tc>
          <w:tcPr>
            <w:tcW w:w="535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EF407" w14:textId="77777777" w:rsidR="00844B1C" w:rsidRPr="00123325" w:rsidRDefault="00844B1C" w:rsidP="001B1F77">
            <w:pPr>
              <w:widowControl/>
              <w:spacing w:line="256" w:lineRule="auto"/>
              <w:jc w:val="left"/>
              <w:rPr>
                <w:rFonts w:ascii="Nirmala Text" w:eastAsia="Times New Roman" w:hAnsi="Nirmala Text" w:cs="Nirmala Text"/>
                <w:sz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4831D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&lt;7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F6CFD2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Cambria Math" w:eastAsia="SimHei" w:hAnsi="Cambria Math" w:cs="Cambria Math"/>
                <w:sz w:val="24"/>
                <w14:ligatures w14:val="standardContextual"/>
              </w:rPr>
              <w:t>≧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F6E6E" w14:textId="77777777" w:rsidR="00844B1C" w:rsidRPr="00123325" w:rsidRDefault="00844B1C" w:rsidP="001B1F77">
            <w:pPr>
              <w:widowControl/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</w:tr>
      <w:tr w:rsidR="00844B1C" w:rsidRPr="00123325" w14:paraId="2B3C6698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51BE9" w14:textId="77777777" w:rsidR="00844B1C" w:rsidRPr="00123325" w:rsidRDefault="00844B1C" w:rsidP="001B1F77">
            <w:pPr>
              <w:spacing w:line="256" w:lineRule="auto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 xml:space="preserve">Vital 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S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ig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CAFCE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16872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0CBEF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</w:tr>
      <w:tr w:rsidR="00844B1C" w:rsidRPr="00123325" w14:paraId="250DE83A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895BB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Systolic Blood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50FD5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35.0±14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D439B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41.7±1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77A5C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08</w:t>
            </w:r>
          </w:p>
        </w:tc>
      </w:tr>
      <w:tr w:rsidR="00844B1C" w:rsidRPr="00123325" w14:paraId="6C6DBE4F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2B384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Diastolic Blood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D9C82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74.9±10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9DAA2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75.1±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51D32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95</w:t>
            </w:r>
          </w:p>
        </w:tc>
      </w:tr>
      <w:tr w:rsidR="00844B1C" w:rsidRPr="00123325" w14:paraId="32594D74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AD0EA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Pulse 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D705C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75.5±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9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C3A9C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69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9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11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14D90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012</w:t>
            </w:r>
          </w:p>
        </w:tc>
      </w:tr>
      <w:tr w:rsidR="00844B1C" w:rsidRPr="00123325" w14:paraId="245F7334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D2133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Respiratory r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F74FF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5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4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2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6841D1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5.7±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B1A6F8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553</w:t>
            </w:r>
          </w:p>
        </w:tc>
      </w:tr>
      <w:tr w:rsidR="00844B1C" w:rsidRPr="00123325" w14:paraId="5DC208E0" w14:textId="77777777" w:rsidTr="00BE2F67">
        <w:trPr>
          <w:trHeight w:val="210"/>
        </w:trPr>
        <w:tc>
          <w:tcPr>
            <w:tcW w:w="53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D35626" w14:textId="77777777" w:rsidR="00844B1C" w:rsidRPr="00123325" w:rsidRDefault="00844B1C" w:rsidP="001B1F77">
            <w:pPr>
              <w:spacing w:line="256" w:lineRule="auto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Anthropometry and BIA Measur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9CDBDA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AB1156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C4F399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</w:tr>
      <w:tr w:rsidR="00844B1C" w:rsidRPr="00123325" w14:paraId="66B9B1CD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B6079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H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0FFC3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61.7±8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0B4C8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60.3±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4276E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528</w:t>
            </w:r>
          </w:p>
        </w:tc>
      </w:tr>
      <w:tr w:rsidR="00844B1C" w:rsidRPr="00123325" w14:paraId="45E482F9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6F5A3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 xml:space="preserve">Weigh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A6B32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61.0±11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F361A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62.3±1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B7496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667</w:t>
            </w:r>
          </w:p>
        </w:tc>
      </w:tr>
      <w:tr w:rsidR="00844B1C" w:rsidRPr="00123325" w14:paraId="61C2A426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1542F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78515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3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2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97A0E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4.2±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C35A3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325</w:t>
            </w:r>
          </w:p>
        </w:tc>
      </w:tr>
      <w:tr w:rsidR="00844B1C" w:rsidRPr="00123325" w14:paraId="6061FEE7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0426A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Fat ma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0929C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6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0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5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523B2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7.9±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736E6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367</w:t>
            </w:r>
          </w:p>
        </w:tc>
      </w:tr>
      <w:tr w:rsidR="00844B1C" w:rsidRPr="00123325" w14:paraId="6A2ADB4A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CCC98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F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1B38C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6.1±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1AA8B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8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2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8888A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253</w:t>
            </w:r>
          </w:p>
        </w:tc>
      </w:tr>
      <w:tr w:rsidR="00844B1C" w:rsidRPr="00123325" w14:paraId="7554D858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B98D4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Fat free ma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2A28D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45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1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9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2FB80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44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4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73624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947</w:t>
            </w:r>
          </w:p>
        </w:tc>
      </w:tr>
      <w:tr w:rsidR="00844B1C" w:rsidRPr="00123325" w14:paraId="64D16D79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C9CEE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Visceral Fat Ra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D4521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10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0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1E7B1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2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2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4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24FF0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020</w:t>
            </w:r>
          </w:p>
        </w:tc>
      </w:tr>
      <w:tr w:rsidR="00844B1C" w:rsidRPr="00123325" w14:paraId="73CDA8A5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19924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Muscle ma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CE048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42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6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8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4FAB4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41.9±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2AF59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94</w:t>
            </w:r>
          </w:p>
        </w:tc>
      </w:tr>
      <w:tr w:rsidR="00844B1C" w:rsidRPr="00123325" w14:paraId="64AD6FDB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BAE70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Bone ma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FD921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.4±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983AE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.4±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D88FE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876</w:t>
            </w:r>
          </w:p>
        </w:tc>
      </w:tr>
      <w:tr w:rsidR="00844B1C" w:rsidRPr="00123325" w14:paraId="29F6DB7E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920DD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Total body water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 xml:space="preserve"> 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(TB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EA53D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31.4±5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5DED0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31.5±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5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1C09B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748</w:t>
            </w:r>
          </w:p>
        </w:tc>
      </w:tr>
      <w:tr w:rsidR="00844B1C" w:rsidRPr="00123325" w14:paraId="77EA4AE7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F3ACD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Extracellular water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 xml:space="preserve"> 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(EC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FB5FF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3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8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5C449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4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2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81DC0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312</w:t>
            </w:r>
          </w:p>
        </w:tc>
      </w:tr>
      <w:tr w:rsidR="00844B1C" w:rsidRPr="00123325" w14:paraId="39CE89D7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87F4B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Intracellular water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 xml:space="preserve"> 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(IC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8585B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7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7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3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27B7F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7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4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861D9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726</w:t>
            </w:r>
          </w:p>
        </w:tc>
      </w:tr>
      <w:tr w:rsidR="00844B1C" w:rsidRPr="00123325" w14:paraId="47CA2F82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AC5F0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ECW/TB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850F1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44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1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615B4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45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2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2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B604D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029</w:t>
            </w:r>
          </w:p>
        </w:tc>
      </w:tr>
      <w:tr w:rsidR="00844B1C" w:rsidRPr="00123325" w14:paraId="208B88CB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D5748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Basal metabolic 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A42D0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259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9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23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227B6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240.7±179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A5E96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933</w:t>
            </w:r>
          </w:p>
        </w:tc>
      </w:tr>
      <w:tr w:rsidR="00844B1C" w:rsidRPr="00123325" w14:paraId="3C33F283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BA798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Appendicular Skeletal Muscle Mass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 xml:space="preserve"> 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(ASM) Ind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92F82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6.8±1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107E65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6.9±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CDBF62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99</w:t>
            </w:r>
          </w:p>
        </w:tc>
      </w:tr>
      <w:tr w:rsidR="00844B1C" w:rsidRPr="00123325" w14:paraId="093CE0EA" w14:textId="77777777" w:rsidTr="00BE2F67">
        <w:trPr>
          <w:trHeight w:val="210"/>
        </w:trPr>
        <w:tc>
          <w:tcPr>
            <w:tcW w:w="53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EB5240" w14:textId="77777777" w:rsidR="00844B1C" w:rsidRPr="00123325" w:rsidRDefault="00844B1C" w:rsidP="001B1F77">
            <w:pPr>
              <w:spacing w:line="256" w:lineRule="auto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Physical Function Tes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BF1FBD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31823B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5DF2EB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</w:tr>
      <w:tr w:rsidR="00844B1C" w:rsidRPr="00123325" w14:paraId="4057459E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D25AE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Gait spe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B78A6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3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05CA2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.0±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E9502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&lt;0.001</w:t>
            </w:r>
          </w:p>
        </w:tc>
      </w:tr>
      <w:tr w:rsidR="00844B1C" w:rsidRPr="00123325" w14:paraId="10295092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69AB5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Grip streng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A0990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3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2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9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DC43C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6.4±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7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E135A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098</w:t>
            </w:r>
          </w:p>
        </w:tc>
      </w:tr>
      <w:tr w:rsidR="00844B1C" w:rsidRPr="00123325" w14:paraId="14F2A251" w14:textId="77777777" w:rsidTr="00BE2F67">
        <w:trPr>
          <w:trHeight w:val="210"/>
        </w:trPr>
        <w:tc>
          <w:tcPr>
            <w:tcW w:w="53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04A1AC" w14:textId="77777777" w:rsidR="00844B1C" w:rsidRPr="00123325" w:rsidRDefault="00844B1C" w:rsidP="001B1F77">
            <w:pPr>
              <w:spacing w:line="256" w:lineRule="auto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Complete Blood Count (CBC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BAF289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F774AC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43AA8C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</w:tr>
      <w:tr w:rsidR="00844B1C" w:rsidRPr="00123325" w14:paraId="1F316F38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9AEA7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lastRenderedPageBreak/>
              <w:t>WB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E2379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5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5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1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39486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5.5±1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5C207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713</w:t>
            </w:r>
          </w:p>
        </w:tc>
      </w:tr>
      <w:tr w:rsidR="00844B1C" w:rsidRPr="00123325" w14:paraId="648DE734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487AB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RB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57A2B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4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6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CB5AA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4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4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1FFC5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019</w:t>
            </w:r>
          </w:p>
        </w:tc>
      </w:tr>
      <w:tr w:rsidR="00844B1C" w:rsidRPr="00123325" w14:paraId="14CBDE93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BB067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Hemoglob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B293A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4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0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94652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3.6±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BB717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124</w:t>
            </w:r>
          </w:p>
        </w:tc>
      </w:tr>
      <w:tr w:rsidR="00844B1C" w:rsidRPr="00123325" w14:paraId="7A174C66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6728F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Hematocr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5CAE4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41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8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3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558E1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40.5±4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F9796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133</w:t>
            </w:r>
          </w:p>
        </w:tc>
      </w:tr>
      <w:tr w:rsidR="00844B1C" w:rsidRPr="00123325" w14:paraId="5C3A848F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AEF5F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Platele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DF556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22.5±49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9DEC0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0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8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0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47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C344FE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202</w:t>
            </w:r>
          </w:p>
        </w:tc>
      </w:tr>
      <w:tr w:rsidR="00844B1C" w:rsidRPr="00123325" w14:paraId="303C82C2" w14:textId="77777777" w:rsidTr="00BE2F67">
        <w:trPr>
          <w:trHeight w:val="210"/>
        </w:trPr>
        <w:tc>
          <w:tcPr>
            <w:tcW w:w="53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FC5C4F" w14:textId="77777777" w:rsidR="00844B1C" w:rsidRPr="00123325" w:rsidRDefault="00844B1C" w:rsidP="001B1F77">
            <w:pPr>
              <w:spacing w:line="256" w:lineRule="auto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Serum Metabolic Profi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6E0DEE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192506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AE2E8C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</w:tr>
      <w:tr w:rsidR="00844B1C" w:rsidRPr="00123325" w14:paraId="39961CB6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11469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Total choleste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8C202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91.3±3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7939A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91.4±3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662B9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986</w:t>
            </w:r>
          </w:p>
        </w:tc>
      </w:tr>
      <w:tr w:rsidR="00844B1C" w:rsidRPr="00123325" w14:paraId="798B7F82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85339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Low-density lipoprotein choleste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D9B21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18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3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28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530A2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17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5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31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7830E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962</w:t>
            </w:r>
          </w:p>
        </w:tc>
      </w:tr>
      <w:tr w:rsidR="00844B1C" w:rsidRPr="00123325" w14:paraId="6AF9F762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78CBE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High-density lipoprotein choleste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F523A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57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7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1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268FE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57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2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1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29DBB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892</w:t>
            </w:r>
          </w:p>
        </w:tc>
      </w:tr>
      <w:tr w:rsidR="00844B1C" w:rsidRPr="00123325" w14:paraId="136F2345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44C63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Triglycer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32716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1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8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52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F6EE0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08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8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43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D7932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875</w:t>
            </w:r>
          </w:p>
        </w:tc>
      </w:tr>
      <w:tr w:rsidR="00844B1C" w:rsidRPr="00123325" w14:paraId="2921680C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8D912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Glucose 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C5A8F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95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3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13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B03AF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99.1±2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8FAFD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625</w:t>
            </w:r>
          </w:p>
        </w:tc>
      </w:tr>
      <w:tr w:rsidR="00844B1C" w:rsidRPr="00123325" w14:paraId="14DCAD42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15E51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HbA1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C079E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5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9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D0919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6.0±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2DB1C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365</w:t>
            </w:r>
          </w:p>
        </w:tc>
      </w:tr>
      <w:tr w:rsidR="00844B1C" w:rsidRPr="00123325" w14:paraId="35AD918E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EF8461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Uric aci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6816A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5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4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1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8F82DF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5.7±1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9C63CE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327</w:t>
            </w:r>
          </w:p>
        </w:tc>
      </w:tr>
      <w:tr w:rsidR="00844B1C" w:rsidRPr="00123325" w14:paraId="40315384" w14:textId="77777777" w:rsidTr="00BE2F67">
        <w:trPr>
          <w:trHeight w:val="210"/>
        </w:trPr>
        <w:tc>
          <w:tcPr>
            <w:tcW w:w="53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5C582" w14:textId="77777777" w:rsidR="00844B1C" w:rsidRPr="00123325" w:rsidRDefault="00844B1C" w:rsidP="001B1F77">
            <w:pPr>
              <w:spacing w:line="256" w:lineRule="auto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Serum Biochemistry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 xml:space="preserve"> (renal, hepatic, nutritional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66ECA8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91E077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5D23BF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</w:tr>
      <w:tr w:rsidR="00844B1C" w:rsidRPr="00123325" w14:paraId="2D22FA5F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DD5FB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BU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6CEA9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5.7±3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2E004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8.8±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8E341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015</w:t>
            </w:r>
          </w:p>
        </w:tc>
      </w:tr>
      <w:tr w:rsidR="00844B1C" w:rsidRPr="00123325" w14:paraId="61377B78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BEC79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Creati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BAF41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8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0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F2D87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0.9±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25083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017</w:t>
            </w:r>
          </w:p>
        </w:tc>
      </w:tr>
      <w:tr w:rsidR="00844B1C" w:rsidRPr="00123325" w14:paraId="58F27202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893AF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Estimated GF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65DB8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91.1±22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17B7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73.6±22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87FFA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&lt;0.001</w:t>
            </w:r>
          </w:p>
        </w:tc>
      </w:tr>
      <w:tr w:rsidR="00844B1C" w:rsidRPr="00123325" w14:paraId="0FD56499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CAEE9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F07F8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9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1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1A170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9.0±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B388D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693</w:t>
            </w:r>
          </w:p>
        </w:tc>
      </w:tr>
      <w:tr w:rsidR="00844B1C" w:rsidRPr="00123325" w14:paraId="6132C2EC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1003A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Inorganic 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25EDA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3.6±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DAA5D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3.6±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D6B1B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983</w:t>
            </w:r>
          </w:p>
        </w:tc>
      </w:tr>
      <w:tr w:rsidR="00844B1C" w:rsidRPr="00123325" w14:paraId="4BF6BBC4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CC8F3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5FDBA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7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1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38E53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6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5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80A7A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301</w:t>
            </w:r>
          </w:p>
        </w:tc>
      </w:tr>
      <w:tr w:rsidR="00844B1C" w:rsidRPr="00123325" w14:paraId="78FE6570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E390D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A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F8250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5.7±1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701B1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0.5±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8B9D7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001</w:t>
            </w:r>
          </w:p>
        </w:tc>
      </w:tr>
      <w:tr w:rsidR="00844B1C" w:rsidRPr="00123325" w14:paraId="727BB8E7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66F19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Alkaline 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10434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61.6±18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AE481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55.2±14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D09BF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146</w:t>
            </w:r>
          </w:p>
        </w:tc>
      </w:tr>
      <w:tr w:rsidR="00844B1C" w:rsidRPr="00123325" w14:paraId="2DF96A8C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171ED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proofErr w:type="spellStart"/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rG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C5C41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1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6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10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BE435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8.8±7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EA0BE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345</w:t>
            </w:r>
          </w:p>
        </w:tc>
      </w:tr>
      <w:tr w:rsidR="00844B1C" w:rsidRPr="00123325" w14:paraId="688494FC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94850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Tot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7FB88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7.1±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95B69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7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1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49E2B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957</w:t>
            </w:r>
          </w:p>
        </w:tc>
      </w:tr>
      <w:tr w:rsidR="00844B1C" w:rsidRPr="00123325" w14:paraId="2EEF96E0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47EAF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Albu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CD212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4.4±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3D5DA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4.3±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FF9D0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054</w:t>
            </w:r>
          </w:p>
        </w:tc>
      </w:tr>
      <w:tr w:rsidR="00844B1C" w:rsidRPr="00123325" w14:paraId="0662122E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7BE206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Vitamin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 xml:space="preserve"> 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AC112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7.8±8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D8E8D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9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8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9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2AE35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434</w:t>
            </w:r>
          </w:p>
        </w:tc>
      </w:tr>
      <w:tr w:rsidR="00844B1C" w:rsidRPr="00123325" w14:paraId="7E8E98C7" w14:textId="77777777" w:rsidTr="00BE2F67">
        <w:trPr>
          <w:trHeight w:val="190"/>
        </w:trPr>
        <w:tc>
          <w:tcPr>
            <w:tcW w:w="53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029E7" w14:textId="77777777" w:rsidR="00844B1C" w:rsidRPr="00123325" w:rsidRDefault="00844B1C" w:rsidP="001B1F77">
            <w:pPr>
              <w:spacing w:line="256" w:lineRule="auto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 xml:space="preserve">Inflammatory 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M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arker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346FCA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B16F5F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0A8B4C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</w:tr>
      <w:tr w:rsidR="00844B1C" w:rsidRPr="00123325" w14:paraId="0B83186A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81702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IL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-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7865C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33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8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11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A6112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52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2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20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ACDB9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89</w:t>
            </w:r>
          </w:p>
        </w:tc>
      </w:tr>
      <w:tr w:rsidR="00844B1C" w:rsidRPr="00123325" w14:paraId="289AEB8D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C44B1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IL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-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41E41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829.1±10676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9894B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36395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1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20217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4C875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451</w:t>
            </w:r>
          </w:p>
        </w:tc>
      </w:tr>
      <w:tr w:rsidR="00844B1C" w:rsidRPr="00123325" w14:paraId="741FBDEC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B38CB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lastRenderedPageBreak/>
              <w:t>IL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-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EA2E8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297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9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120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C6BFC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14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2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200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763E3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018</w:t>
            </w:r>
          </w:p>
        </w:tc>
      </w:tr>
      <w:tr w:rsidR="00844B1C" w:rsidRPr="00123325" w14:paraId="542C982C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60B5D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IL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-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E8F61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406.5±29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F569A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430.4±245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A3980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32</w:t>
            </w:r>
          </w:p>
        </w:tc>
      </w:tr>
      <w:tr w:rsidR="00844B1C" w:rsidRPr="00123325" w14:paraId="27D380F4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D6C46C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TNF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-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A476A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318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5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834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281BB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1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9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0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406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79CB3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511</w:t>
            </w:r>
          </w:p>
        </w:tc>
      </w:tr>
      <w:tr w:rsidR="00844B1C" w:rsidRPr="00123325" w14:paraId="6DB097FE" w14:textId="77777777" w:rsidTr="00BE2F67">
        <w:trPr>
          <w:trHeight w:val="210"/>
        </w:trPr>
        <w:tc>
          <w:tcPr>
            <w:tcW w:w="53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6E947" w14:textId="77777777" w:rsidR="00844B1C" w:rsidRPr="00123325" w:rsidRDefault="00844B1C" w:rsidP="001B1F77">
            <w:pPr>
              <w:spacing w:line="256" w:lineRule="auto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Structural Brain MRI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 xml:space="preserve"> Measur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30446D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BDD859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21A47F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</w:p>
        </w:tc>
      </w:tr>
      <w:tr w:rsidR="00844B1C" w:rsidRPr="00123325" w14:paraId="0FA36CFA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3CEC8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Total volu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08A86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49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1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146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F158A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1482.7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c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14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A2753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697</w:t>
            </w:r>
          </w:p>
        </w:tc>
      </w:tr>
      <w:tr w:rsidR="00844B1C" w:rsidRPr="00123325" w14:paraId="2182B509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873C9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Grey mat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EAC00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55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1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5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8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96EDD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484.8±73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EFFA8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&lt;0.001</w:t>
            </w:r>
          </w:p>
        </w:tc>
      </w:tr>
      <w:tr w:rsidR="00844B1C" w:rsidRPr="00123325" w14:paraId="1029ED84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7EE6A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White mat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231AC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473.6±58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8732A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455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3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5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710BC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.084</w:t>
            </w:r>
          </w:p>
        </w:tc>
      </w:tr>
      <w:tr w:rsidR="00844B1C" w:rsidRPr="00123325" w14:paraId="3F654996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9A61D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White matter hyperintensity (WM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6731D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10.4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1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AEB6F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26.3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3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7019A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.036</w:t>
            </w:r>
          </w:p>
        </w:tc>
      </w:tr>
      <w:tr w:rsidR="00844B1C" w:rsidRPr="00123325" w14:paraId="48479E95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4D4C3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Right h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30B71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3.2±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AB649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8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FC5E4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&lt;0.001</w:t>
            </w:r>
          </w:p>
        </w:tc>
      </w:tr>
      <w:tr w:rsidR="00844B1C" w:rsidRPr="00123325" w14:paraId="264E322E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BA366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Left hippocam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88820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8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B0812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2.4±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16937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&lt;0.001</w:t>
            </w:r>
          </w:p>
        </w:tc>
      </w:tr>
      <w:tr w:rsidR="00844B1C" w:rsidRPr="00123325" w14:paraId="487D1E72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7E854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Right anterior cingulate cort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89B47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4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9FEE8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0.3±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4FDE5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&lt;0.001</w:t>
            </w:r>
          </w:p>
        </w:tc>
      </w:tr>
      <w:tr w:rsidR="00844B1C" w:rsidRPr="00123325" w14:paraId="4C462CB4" w14:textId="77777777" w:rsidTr="00BE2F67">
        <w:trPr>
          <w:trHeight w:val="210"/>
        </w:trPr>
        <w:tc>
          <w:tcPr>
            <w:tcW w:w="5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5D69B" w14:textId="77777777" w:rsidR="00844B1C" w:rsidRPr="00123325" w:rsidRDefault="00844B1C" w:rsidP="001B1F77">
            <w:pPr>
              <w:spacing w:line="256" w:lineRule="auto"/>
              <w:ind w:firstLineChars="100" w:firstLine="240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Left anterior cingulate cort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6ADF6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4</w:t>
            </w: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±0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C6BF2" w14:textId="77777777" w:rsidR="00844B1C" w:rsidRPr="00123325" w:rsidRDefault="00844B1C" w:rsidP="001B1F77">
            <w:pPr>
              <w:spacing w:line="256" w:lineRule="auto"/>
              <w:jc w:val="center"/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0.3±0.</w:t>
            </w:r>
            <w:r w:rsidRPr="00123325">
              <w:rPr>
                <w:rFonts w:ascii="Nirmala Text" w:eastAsia="新細明體" w:hAnsi="Nirmala Text" w:cs="Nirmala Text"/>
                <w:sz w:val="24"/>
                <w:lang w:eastAsia="zh-TW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5E885" w14:textId="77777777" w:rsidR="00844B1C" w:rsidRPr="00123325" w:rsidRDefault="00844B1C" w:rsidP="001B1F77">
            <w:pPr>
              <w:spacing w:line="256" w:lineRule="auto"/>
              <w:jc w:val="left"/>
              <w:rPr>
                <w:rFonts w:ascii="Nirmala Text" w:eastAsia="新細明體" w:hAnsi="Nirmala Text" w:cs="Nirmala Text"/>
                <w:sz w:val="24"/>
                <w14:ligatures w14:val="standardContextual"/>
              </w:rPr>
            </w:pPr>
            <w:r w:rsidRPr="00123325">
              <w:rPr>
                <w:rFonts w:ascii="Nirmala Text" w:eastAsia="新細明體" w:hAnsi="Nirmala Text" w:cs="Nirmala Text"/>
                <w:sz w:val="24"/>
                <w14:ligatures w14:val="standardContextual"/>
              </w:rPr>
              <w:t>&lt;0.001</w:t>
            </w:r>
          </w:p>
        </w:tc>
      </w:tr>
      <w:bookmarkEnd w:id="0"/>
    </w:tbl>
    <w:p w14:paraId="36EA47E5" w14:textId="77777777" w:rsidR="00560335" w:rsidRPr="00BE2F67" w:rsidRDefault="00560335">
      <w:pPr>
        <w:rPr>
          <w:rFonts w:eastAsiaTheme="minorEastAsia" w:hint="eastAsia"/>
          <w:lang w:eastAsia="zh-TW"/>
        </w:rPr>
      </w:pPr>
    </w:p>
    <w:sectPr w:rsidR="00560335" w:rsidRPr="00BE2F67" w:rsidSect="00B5706B">
      <w:pgSz w:w="11906" w:h="16838"/>
      <w:pgMar w:top="1440" w:right="851" w:bottom="144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9719E" w14:textId="77777777" w:rsidR="00500F20" w:rsidRDefault="00500F20" w:rsidP="00BE2F67">
      <w:r>
        <w:separator/>
      </w:r>
    </w:p>
  </w:endnote>
  <w:endnote w:type="continuationSeparator" w:id="0">
    <w:p w14:paraId="3031CA72" w14:textId="77777777" w:rsidR="00500F20" w:rsidRDefault="00500F20" w:rsidP="00BE2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Nirmala Text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85191D" w14:textId="77777777" w:rsidR="00500F20" w:rsidRDefault="00500F20" w:rsidP="00BE2F67">
      <w:r>
        <w:separator/>
      </w:r>
    </w:p>
  </w:footnote>
  <w:footnote w:type="continuationSeparator" w:id="0">
    <w:p w14:paraId="6DF3CDA8" w14:textId="77777777" w:rsidR="00500F20" w:rsidRDefault="00500F20" w:rsidP="00BE2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B1C"/>
    <w:rsid w:val="000C666A"/>
    <w:rsid w:val="00277828"/>
    <w:rsid w:val="002F11EA"/>
    <w:rsid w:val="00500F20"/>
    <w:rsid w:val="00560335"/>
    <w:rsid w:val="00605B25"/>
    <w:rsid w:val="00703283"/>
    <w:rsid w:val="00844B1C"/>
    <w:rsid w:val="00B5706B"/>
    <w:rsid w:val="00BE2F67"/>
    <w:rsid w:val="00CA33A5"/>
    <w:rsid w:val="00D50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FA3B2"/>
  <w15:chartTrackingRefBased/>
  <w15:docId w15:val="{6D8C8E97-91F4-4968-9C30-0BF237AA1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4B1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:lang w:val="en-US"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44B1C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4B1C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4B1C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4B1C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lang w:val="en-IN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4B1C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lang w:val="en-IN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4B1C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IN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4B1C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IN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4B1C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IN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4B1C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IN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44B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844B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844B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844B1C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844B1C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44B1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44B1C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44B1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44B1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44B1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844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4B1C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844B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4B1C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en-IN" w:eastAsia="en-US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844B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4B1C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sz w:val="24"/>
      <w:lang w:val="en-IN" w:eastAsia="en-US"/>
      <w14:ligatures w14:val="standardContextual"/>
    </w:rPr>
  </w:style>
  <w:style w:type="character" w:styleId="aa">
    <w:name w:val="Intense Emphasis"/>
    <w:basedOn w:val="a0"/>
    <w:uiPriority w:val="21"/>
    <w:qFormat/>
    <w:rsid w:val="00844B1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4B1C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4"/>
      <w:lang w:val="en-IN" w:eastAsia="en-US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844B1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44B1C"/>
    <w:rPr>
      <w:b/>
      <w:bCs/>
      <w:smallCaps/>
      <w:color w:val="2F5496" w:themeColor="accent1" w:themeShade="BF"/>
      <w:spacing w:val="5"/>
    </w:rPr>
  </w:style>
  <w:style w:type="paragraph" w:customStyle="1" w:styleId="MDPI31text">
    <w:name w:val="MDPI_3.1_text"/>
    <w:link w:val="MDPI31text0"/>
    <w:qFormat/>
    <w:rsid w:val="00844B1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844B1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3tablefooter">
    <w:name w:val="MDPI_4.3_table_footer"/>
    <w:next w:val="a"/>
    <w:qFormat/>
    <w:rsid w:val="00844B1C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character" w:customStyle="1" w:styleId="MDPI31text0">
    <w:name w:val="MDPI_3.1_text 字元"/>
    <w:basedOn w:val="a0"/>
    <w:link w:val="MDPI31text"/>
    <w:rsid w:val="00844B1C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styleId="ae">
    <w:name w:val="header"/>
    <w:basedOn w:val="a"/>
    <w:link w:val="af"/>
    <w:uiPriority w:val="99"/>
    <w:unhideWhenUsed/>
    <w:rsid w:val="00BE2F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BE2F67"/>
    <w:rPr>
      <w:rFonts w:ascii="Times New Roman" w:eastAsia="SimSun" w:hAnsi="Times New Roman" w:cs="Times New Roman"/>
      <w:sz w:val="20"/>
      <w:szCs w:val="20"/>
      <w:lang w:val="en-US" w:eastAsia="zh-CN"/>
      <w14:ligatures w14:val="none"/>
    </w:rPr>
  </w:style>
  <w:style w:type="paragraph" w:styleId="af0">
    <w:name w:val="footer"/>
    <w:basedOn w:val="a"/>
    <w:link w:val="af1"/>
    <w:uiPriority w:val="99"/>
    <w:unhideWhenUsed/>
    <w:rsid w:val="00BE2F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BE2F67"/>
    <w:rPr>
      <w:rFonts w:ascii="Times New Roman" w:eastAsia="SimSun" w:hAnsi="Times New Roman" w:cs="Times New Roman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10</Words>
  <Characters>2725</Characters>
  <Application>Microsoft Office Word</Application>
  <DocSecurity>0</DocSecurity>
  <Lines>340</Lines>
  <Paragraphs>284</Paragraphs>
  <ScaleCrop>false</ScaleCrop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劉耕豪</cp:lastModifiedBy>
  <cp:revision>3</cp:revision>
  <dcterms:created xsi:type="dcterms:W3CDTF">2025-11-20T13:47:00Z</dcterms:created>
  <dcterms:modified xsi:type="dcterms:W3CDTF">2025-11-25T16:39:00Z</dcterms:modified>
</cp:coreProperties>
</file>